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1E22CE" w14:textId="1F34A10C" w:rsidR="009B40C3" w:rsidRPr="00FD5275" w:rsidRDefault="009B40C3" w:rsidP="009B40C3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OLE_LINK26"/>
      <w:bookmarkStart w:id="1" w:name="OLE_LINK27"/>
      <w:bookmarkStart w:id="2" w:name="OLE_LINK34"/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 </w:t>
      </w:r>
      <w:r w:rsidRPr="00232D3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1</w:t>
      </w:r>
      <w:r w:rsidRPr="00232D3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. </w:t>
      </w:r>
      <w:bookmarkStart w:id="3" w:name="OLE_LINK35"/>
      <w:bookmarkStart w:id="4" w:name="OLE_LINK36"/>
      <w:bookmarkStart w:id="5" w:name="OLE_LINK106"/>
      <w:bookmarkStart w:id="6" w:name="OLE_LINK109"/>
      <w:r w:rsidRPr="00232D30">
        <w:rPr>
          <w:rFonts w:ascii="Times New Roman" w:eastAsia="宋体" w:hAnsi="Times New Roman" w:cs="Times New Roman"/>
          <w:kern w:val="0"/>
          <w:sz w:val="24"/>
          <w:szCs w:val="24"/>
        </w:rPr>
        <w:t>B</w:t>
      </w:r>
      <w:bookmarkStart w:id="7" w:name="OLE_LINK28"/>
      <w:bookmarkStart w:id="8" w:name="OLE_LINK29"/>
      <w:r w:rsidRPr="00232D30">
        <w:rPr>
          <w:rFonts w:ascii="Times New Roman" w:eastAsia="宋体" w:hAnsi="Times New Roman" w:cs="Times New Roman"/>
          <w:kern w:val="0"/>
          <w:sz w:val="24"/>
          <w:szCs w:val="24"/>
        </w:rPr>
        <w:t>aseline characteristics</w:t>
      </w:r>
      <w:bookmarkEnd w:id="3"/>
      <w:bookmarkEnd w:id="4"/>
      <w:bookmarkEnd w:id="7"/>
      <w:bookmarkEnd w:id="8"/>
      <w:r w:rsidRPr="00232D30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</w:t>
      </w:r>
      <w:r w:rsidRPr="000619DF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patients </w:t>
      </w:r>
      <w:r w:rsidR="0044315F">
        <w:rPr>
          <w:rFonts w:ascii="Times New Roman" w:eastAsia="宋体" w:hAnsi="Times New Roman" w:cs="Times New Roman" w:hint="eastAsia"/>
          <w:kern w:val="0"/>
          <w:sz w:val="24"/>
          <w:szCs w:val="24"/>
        </w:rPr>
        <w:t>with</w:t>
      </w:r>
      <w:r w:rsidR="0044315F">
        <w:rPr>
          <w:rFonts w:ascii="Times New Roman" w:eastAsia="宋体" w:hAnsi="Times New Roman" w:cs="Times New Roman"/>
          <w:kern w:val="0"/>
          <w:sz w:val="24"/>
          <w:szCs w:val="24"/>
        </w:rPr>
        <w:t xml:space="preserve"> HCC </w:t>
      </w:r>
      <w:r w:rsidR="0044315F">
        <w:rPr>
          <w:rFonts w:ascii="Times New Roman" w:eastAsia="宋体" w:hAnsi="Times New Roman" w:cs="Times New Roman" w:hint="eastAsia"/>
          <w:kern w:val="0"/>
          <w:sz w:val="24"/>
          <w:szCs w:val="24"/>
        </w:rPr>
        <w:t>diagnosed</w:t>
      </w:r>
      <w:r w:rsidR="0044315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4315F">
        <w:rPr>
          <w:rFonts w:ascii="Times New Roman" w:eastAsia="宋体" w:hAnsi="Times New Roman" w:cs="Times New Roman" w:hint="eastAsia"/>
          <w:kern w:val="0"/>
          <w:sz w:val="24"/>
          <w:szCs w:val="24"/>
        </w:rPr>
        <w:t>in</w:t>
      </w:r>
      <w:r w:rsidR="0044315F">
        <w:rPr>
          <w:rFonts w:ascii="Times New Roman" w:eastAsia="宋体" w:hAnsi="Times New Roman" w:cs="Times New Roman"/>
          <w:kern w:val="0"/>
          <w:sz w:val="24"/>
          <w:szCs w:val="24"/>
        </w:rPr>
        <w:t xml:space="preserve"> 2009</w:t>
      </w:r>
      <w:r w:rsidR="0044315F">
        <w:rPr>
          <w:rFonts w:ascii="Times New Roman" w:eastAsia="宋体" w:hAnsi="Times New Roman" w:cs="Times New Roman" w:hint="eastAsia"/>
          <w:kern w:val="0"/>
          <w:sz w:val="24"/>
          <w:szCs w:val="24"/>
        </w:rPr>
        <w:t>-</w:t>
      </w:r>
      <w:r w:rsidR="0044315F">
        <w:rPr>
          <w:rFonts w:ascii="Times New Roman" w:eastAsia="宋体" w:hAnsi="Times New Roman" w:cs="Times New Roman"/>
          <w:kern w:val="0"/>
          <w:sz w:val="24"/>
          <w:szCs w:val="24"/>
        </w:rPr>
        <w:t xml:space="preserve">2017 </w:t>
      </w:r>
      <w:r w:rsidRPr="000619DF">
        <w:rPr>
          <w:rFonts w:ascii="Times New Roman" w:eastAsia="微软雅黑" w:hAnsi="Times New Roman" w:cs="Times New Roman"/>
          <w:kern w:val="0"/>
          <w:sz w:val="24"/>
          <w:szCs w:val="24"/>
        </w:rPr>
        <w:t>from</w:t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="00875365">
        <w:rPr>
          <w:rFonts w:ascii="Times New Roman" w:eastAsia="微软雅黑" w:hAnsi="Times New Roman" w:cs="Times New Roman"/>
          <w:kern w:val="0"/>
          <w:sz w:val="24"/>
          <w:szCs w:val="24"/>
        </w:rPr>
        <w:t>Our</w:t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Cancer Center.</w:t>
      </w:r>
    </w:p>
    <w:tbl>
      <w:tblPr>
        <w:tblStyle w:val="a7"/>
        <w:tblpPr w:leftFromText="180" w:rightFromText="180" w:vertAnchor="text" w:horzAnchor="margin" w:tblpXSpec="center" w:tblpY="430"/>
        <w:tblW w:w="7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8"/>
        <w:gridCol w:w="2052"/>
        <w:gridCol w:w="2166"/>
        <w:gridCol w:w="1184"/>
      </w:tblGrid>
      <w:tr w:rsidR="009B40C3" w:rsidRPr="00C61072" w14:paraId="0CBCA858" w14:textId="77777777" w:rsidTr="00372801">
        <w:trPr>
          <w:trHeight w:val="313"/>
        </w:trPr>
        <w:tc>
          <w:tcPr>
            <w:tcW w:w="1938" w:type="dxa"/>
            <w:vMerge w:val="restart"/>
            <w:tcBorders>
              <w:top w:val="single" w:sz="12" w:space="0" w:color="auto"/>
            </w:tcBorders>
          </w:tcPr>
          <w:bookmarkEnd w:id="0"/>
          <w:bookmarkEnd w:id="1"/>
          <w:bookmarkEnd w:id="2"/>
          <w:bookmarkEnd w:id="5"/>
          <w:bookmarkEnd w:id="6"/>
          <w:p w14:paraId="5829E066" w14:textId="77777777" w:rsidR="009B40C3" w:rsidRPr="00C61072" w:rsidRDefault="009B40C3" w:rsidP="001A1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0D7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atient</w:t>
            </w:r>
            <w:r w:rsidRPr="00510D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</w:t>
            </w:r>
            <w:r w:rsidRPr="00510D7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aracteristics</w:t>
            </w:r>
          </w:p>
        </w:tc>
        <w:tc>
          <w:tcPr>
            <w:tcW w:w="2052" w:type="dxa"/>
            <w:tcBorders>
              <w:top w:val="single" w:sz="12" w:space="0" w:color="auto"/>
              <w:bottom w:val="single" w:sz="12" w:space="0" w:color="auto"/>
            </w:tcBorders>
          </w:tcPr>
          <w:p w14:paraId="59927F4C" w14:textId="77777777" w:rsidR="009B40C3" w:rsidRPr="00C61072" w:rsidRDefault="009B40C3" w:rsidP="008C4DE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 prior cancer</w:t>
            </w:r>
          </w:p>
        </w:tc>
        <w:tc>
          <w:tcPr>
            <w:tcW w:w="2166" w:type="dxa"/>
            <w:tcBorders>
              <w:top w:val="single" w:sz="12" w:space="0" w:color="auto"/>
              <w:bottom w:val="single" w:sz="12" w:space="0" w:color="auto"/>
            </w:tcBorders>
          </w:tcPr>
          <w:p w14:paraId="642A6312" w14:textId="77777777" w:rsidR="009B40C3" w:rsidRPr="00C61072" w:rsidRDefault="009B40C3" w:rsidP="008C4DE8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th prior cancer  </w:t>
            </w:r>
          </w:p>
        </w:tc>
        <w:tc>
          <w:tcPr>
            <w:tcW w:w="1184" w:type="dxa"/>
            <w:vMerge w:val="restart"/>
            <w:tcBorders>
              <w:top w:val="single" w:sz="12" w:space="0" w:color="auto"/>
            </w:tcBorders>
          </w:tcPr>
          <w:p w14:paraId="492788EC" w14:textId="63C347D1" w:rsidR="009B40C3" w:rsidRPr="00C61072" w:rsidRDefault="008C4DE8" w:rsidP="008C4DE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value</w:t>
            </w:r>
          </w:p>
        </w:tc>
      </w:tr>
      <w:tr w:rsidR="009B40C3" w:rsidRPr="00C61072" w14:paraId="0CD51806" w14:textId="77777777" w:rsidTr="00372801">
        <w:trPr>
          <w:trHeight w:val="303"/>
        </w:trPr>
        <w:tc>
          <w:tcPr>
            <w:tcW w:w="1938" w:type="dxa"/>
            <w:vMerge/>
            <w:tcBorders>
              <w:bottom w:val="single" w:sz="12" w:space="0" w:color="auto"/>
            </w:tcBorders>
          </w:tcPr>
          <w:p w14:paraId="3C92ECF2" w14:textId="77777777" w:rsidR="009B40C3" w:rsidRPr="00510D78" w:rsidRDefault="009B40C3" w:rsidP="001A1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single" w:sz="12" w:space="0" w:color="auto"/>
              <w:bottom w:val="single" w:sz="12" w:space="0" w:color="auto"/>
            </w:tcBorders>
          </w:tcPr>
          <w:p w14:paraId="6B98C37F" w14:textId="26F41300" w:rsidR="009B40C3" w:rsidRDefault="00A57471" w:rsidP="008C4DE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3</w:t>
            </w:r>
          </w:p>
        </w:tc>
        <w:tc>
          <w:tcPr>
            <w:tcW w:w="2166" w:type="dxa"/>
            <w:tcBorders>
              <w:top w:val="single" w:sz="12" w:space="0" w:color="auto"/>
              <w:bottom w:val="single" w:sz="12" w:space="0" w:color="auto"/>
            </w:tcBorders>
          </w:tcPr>
          <w:p w14:paraId="5E90D932" w14:textId="49F19E36" w:rsidR="009B40C3" w:rsidRDefault="00A57471" w:rsidP="008C4DE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3</w:t>
            </w:r>
          </w:p>
        </w:tc>
        <w:tc>
          <w:tcPr>
            <w:tcW w:w="1184" w:type="dxa"/>
            <w:vMerge/>
            <w:tcBorders>
              <w:bottom w:val="single" w:sz="12" w:space="0" w:color="auto"/>
            </w:tcBorders>
          </w:tcPr>
          <w:p w14:paraId="75E928F4" w14:textId="77777777" w:rsidR="009B40C3" w:rsidRDefault="009B40C3" w:rsidP="008C4DE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B40C3" w:rsidRPr="0078534B" w14:paraId="5B4DB500" w14:textId="77777777" w:rsidTr="00372801">
        <w:trPr>
          <w:trHeight w:val="316"/>
        </w:trPr>
        <w:tc>
          <w:tcPr>
            <w:tcW w:w="1938" w:type="dxa"/>
            <w:tcBorders>
              <w:top w:val="single" w:sz="12" w:space="0" w:color="auto"/>
            </w:tcBorders>
          </w:tcPr>
          <w:p w14:paraId="66074990" w14:textId="6C8BDBBA" w:rsidR="009B40C3" w:rsidRPr="00E11880" w:rsidRDefault="009B40C3" w:rsidP="001A1EA0">
            <w:r w:rsidRPr="00C6107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C61072">
              <w:rPr>
                <w:rFonts w:ascii="Times New Roman" w:hAnsi="Times New Roman" w:cs="Times New Roman"/>
                <w:b/>
                <w:sz w:val="20"/>
                <w:szCs w:val="20"/>
              </w:rPr>
              <w:t>ge</w:t>
            </w:r>
            <w:r w:rsidR="009A20B1" w:rsidRPr="00A75EF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9A20B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years</w:t>
            </w:r>
            <w:r w:rsidR="009A20B1" w:rsidRPr="00A75EF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52" w:type="dxa"/>
            <w:tcBorders>
              <w:top w:val="single" w:sz="12" w:space="0" w:color="auto"/>
            </w:tcBorders>
          </w:tcPr>
          <w:p w14:paraId="409DF9AC" w14:textId="15A3C7F5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3.42</w:t>
            </w:r>
            <w:r w:rsidR="008736E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±</w:t>
            </w:r>
            <w:r w:rsidRPr="00A0625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52</w:t>
            </w:r>
          </w:p>
        </w:tc>
        <w:tc>
          <w:tcPr>
            <w:tcW w:w="2166" w:type="dxa"/>
            <w:tcBorders>
              <w:top w:val="single" w:sz="12" w:space="0" w:color="auto"/>
            </w:tcBorders>
          </w:tcPr>
          <w:p w14:paraId="07800598" w14:textId="6E4BD970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6253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47</w:t>
            </w:r>
            <w:r w:rsidR="008736E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53</w:t>
            </w:r>
            <w:r w:rsidRPr="00A062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184" w:type="dxa"/>
            <w:tcBorders>
              <w:top w:val="single" w:sz="12" w:space="0" w:color="auto"/>
            </w:tcBorders>
          </w:tcPr>
          <w:p w14:paraId="55633DFB" w14:textId="4F78C63C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</w:tr>
      <w:tr w:rsidR="00923F89" w:rsidRPr="0078534B" w14:paraId="5FAAB05C" w14:textId="77777777" w:rsidTr="00372801">
        <w:trPr>
          <w:trHeight w:val="216"/>
        </w:trPr>
        <w:tc>
          <w:tcPr>
            <w:tcW w:w="6156" w:type="dxa"/>
            <w:gridSpan w:val="3"/>
          </w:tcPr>
          <w:p w14:paraId="0C1FC47F" w14:textId="7DB7F669" w:rsidR="00923F89" w:rsidRPr="0078534B" w:rsidRDefault="00923F89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107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Pr="00C61072">
              <w:rPr>
                <w:rFonts w:ascii="Times New Roman" w:hAnsi="Times New Roman" w:cs="Times New Roman"/>
                <w:b/>
                <w:sz w:val="20"/>
                <w:szCs w:val="20"/>
              </w:rPr>
              <w:t>ex</w:t>
            </w:r>
          </w:p>
        </w:tc>
        <w:tc>
          <w:tcPr>
            <w:tcW w:w="1184" w:type="dxa"/>
          </w:tcPr>
          <w:p w14:paraId="39C1ECEA" w14:textId="77777777" w:rsidR="00923F89" w:rsidRPr="0078534B" w:rsidRDefault="00923F89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597</w:t>
            </w:r>
          </w:p>
        </w:tc>
      </w:tr>
      <w:tr w:rsidR="009B40C3" w:rsidRPr="00F44A88" w14:paraId="2C18F905" w14:textId="77777777" w:rsidTr="00372801">
        <w:trPr>
          <w:trHeight w:val="297"/>
        </w:trPr>
        <w:tc>
          <w:tcPr>
            <w:tcW w:w="1938" w:type="dxa"/>
          </w:tcPr>
          <w:p w14:paraId="323CB415" w14:textId="07808D6E" w:rsidR="009B40C3" w:rsidRPr="00C61072" w:rsidRDefault="00CA22F4" w:rsidP="001A1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="009B40C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e</w:t>
            </w:r>
            <w:r w:rsidR="009B40C3" w:rsidRPr="000E36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2052" w:type="dxa"/>
          </w:tcPr>
          <w:p w14:paraId="5DD54A5E" w14:textId="77777777" w:rsidR="009B40C3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  <w:r w:rsidRPr="0078534B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2166" w:type="dxa"/>
          </w:tcPr>
          <w:p w14:paraId="5A92CF97" w14:textId="77777777" w:rsidR="009B40C3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18.9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1184" w:type="dxa"/>
          </w:tcPr>
          <w:p w14:paraId="4D32ACB8" w14:textId="77777777" w:rsidR="009B40C3" w:rsidRPr="00F44A88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B40C3" w:rsidRPr="0078534B" w14:paraId="3852DCB2" w14:textId="77777777" w:rsidTr="001A1EA0">
        <w:trPr>
          <w:trHeight w:val="306"/>
        </w:trPr>
        <w:tc>
          <w:tcPr>
            <w:tcW w:w="1938" w:type="dxa"/>
          </w:tcPr>
          <w:p w14:paraId="5515F70D" w14:textId="4891242B" w:rsidR="009B40C3" w:rsidRPr="00C61072" w:rsidRDefault="00CA22F4" w:rsidP="001A1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  <w:r w:rsidR="009B40C3" w:rsidRPr="000E36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2052" w:type="dxa"/>
          </w:tcPr>
          <w:p w14:paraId="46B39D71" w14:textId="77777777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6</w:t>
            </w:r>
            <w:r w:rsidRPr="00A062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6.8</w:t>
            </w:r>
            <w:r w:rsidRPr="00A062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)   </w:t>
            </w:r>
          </w:p>
        </w:tc>
        <w:tc>
          <w:tcPr>
            <w:tcW w:w="2166" w:type="dxa"/>
          </w:tcPr>
          <w:p w14:paraId="73ABCB38" w14:textId="77777777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3</w:t>
            </w:r>
            <w:r w:rsidRPr="00A062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1.1</w:t>
            </w:r>
            <w:r w:rsidRPr="00A062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)   </w:t>
            </w:r>
          </w:p>
        </w:tc>
        <w:tc>
          <w:tcPr>
            <w:tcW w:w="1184" w:type="dxa"/>
          </w:tcPr>
          <w:p w14:paraId="20A01503" w14:textId="77777777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23F89" w:rsidRPr="0078534B" w14:paraId="02C0E5DD" w14:textId="77777777" w:rsidTr="00372801">
        <w:trPr>
          <w:trHeight w:val="185"/>
        </w:trPr>
        <w:tc>
          <w:tcPr>
            <w:tcW w:w="6156" w:type="dxa"/>
            <w:gridSpan w:val="3"/>
          </w:tcPr>
          <w:p w14:paraId="0647C29E" w14:textId="7342F09A" w:rsidR="00923F89" w:rsidRPr="00923F89" w:rsidRDefault="00923F89" w:rsidP="00923F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7AB">
              <w:rPr>
                <w:rFonts w:ascii="Times New Roman" w:hAnsi="Times New Roman" w:cs="Times New Roman"/>
                <w:b/>
                <w:sz w:val="20"/>
                <w:szCs w:val="20"/>
              </w:rPr>
              <w:t>HBV</w:t>
            </w:r>
            <w:r w:rsidR="007D5E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fec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</w:tcPr>
          <w:p w14:paraId="0A01D123" w14:textId="77777777" w:rsidR="00923F89" w:rsidRPr="0078534B" w:rsidRDefault="00923F89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>0.070</w:t>
            </w:r>
          </w:p>
        </w:tc>
      </w:tr>
      <w:tr w:rsidR="009B40C3" w:rsidRPr="0078534B" w14:paraId="1C1ED08D" w14:textId="77777777" w:rsidTr="00372801">
        <w:trPr>
          <w:trHeight w:val="185"/>
        </w:trPr>
        <w:tc>
          <w:tcPr>
            <w:tcW w:w="1938" w:type="dxa"/>
          </w:tcPr>
          <w:p w14:paraId="3D3F00F7" w14:textId="77777777" w:rsidR="009B40C3" w:rsidRPr="009B17AB" w:rsidRDefault="009B40C3" w:rsidP="001A1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o</w:t>
            </w:r>
          </w:p>
        </w:tc>
        <w:tc>
          <w:tcPr>
            <w:tcW w:w="2052" w:type="dxa"/>
          </w:tcPr>
          <w:p w14:paraId="3514C79E" w14:textId="77777777" w:rsidR="009B40C3" w:rsidRPr="00A06253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9.4)</w:t>
            </w:r>
          </w:p>
        </w:tc>
        <w:tc>
          <w:tcPr>
            <w:tcW w:w="2166" w:type="dxa"/>
          </w:tcPr>
          <w:p w14:paraId="793AD89A" w14:textId="77777777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(24.5)</w:t>
            </w:r>
          </w:p>
        </w:tc>
        <w:tc>
          <w:tcPr>
            <w:tcW w:w="1184" w:type="dxa"/>
          </w:tcPr>
          <w:p w14:paraId="619494D6" w14:textId="77777777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B40C3" w:rsidRPr="0078534B" w14:paraId="0ABEECC9" w14:textId="77777777" w:rsidTr="00372801">
        <w:trPr>
          <w:trHeight w:val="185"/>
        </w:trPr>
        <w:tc>
          <w:tcPr>
            <w:tcW w:w="1938" w:type="dxa"/>
          </w:tcPr>
          <w:p w14:paraId="65337FE5" w14:textId="77777777" w:rsidR="009B40C3" w:rsidRPr="009B17AB" w:rsidRDefault="009B40C3" w:rsidP="001A1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F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052" w:type="dxa"/>
          </w:tcPr>
          <w:p w14:paraId="03BE69C2" w14:textId="77777777" w:rsidR="009B40C3" w:rsidRPr="00A06253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8 (90.6) </w:t>
            </w:r>
          </w:p>
        </w:tc>
        <w:tc>
          <w:tcPr>
            <w:tcW w:w="2166" w:type="dxa"/>
          </w:tcPr>
          <w:p w14:paraId="3AEBEABA" w14:textId="77777777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0 (75.5)   </w:t>
            </w:r>
          </w:p>
        </w:tc>
        <w:tc>
          <w:tcPr>
            <w:tcW w:w="1184" w:type="dxa"/>
          </w:tcPr>
          <w:p w14:paraId="0798C4B4" w14:textId="77777777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23F89" w14:paraId="299CB8CE" w14:textId="77777777" w:rsidTr="00372801">
        <w:trPr>
          <w:trHeight w:val="351"/>
        </w:trPr>
        <w:tc>
          <w:tcPr>
            <w:tcW w:w="6156" w:type="dxa"/>
            <w:gridSpan w:val="3"/>
          </w:tcPr>
          <w:p w14:paraId="76F4E02C" w14:textId="65B332E5" w:rsidR="00923F89" w:rsidRPr="00A06253" w:rsidRDefault="00923F89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B17AB">
              <w:rPr>
                <w:rFonts w:ascii="Times New Roman" w:hAnsi="Times New Roman" w:cs="Times New Roman"/>
                <w:b/>
                <w:sz w:val="20"/>
                <w:szCs w:val="20"/>
              </w:rPr>
              <w:t>Cirrhosis</w:t>
            </w:r>
          </w:p>
        </w:tc>
        <w:tc>
          <w:tcPr>
            <w:tcW w:w="1184" w:type="dxa"/>
          </w:tcPr>
          <w:p w14:paraId="2B48F99D" w14:textId="77777777" w:rsidR="00923F89" w:rsidRDefault="00923F89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0019">
              <w:rPr>
                <w:rFonts w:ascii="Times New Roman" w:hAnsi="Times New Roman" w:cs="Times New Roman"/>
                <w:bCs/>
                <w:sz w:val="20"/>
                <w:szCs w:val="20"/>
              </w:rPr>
              <w:t>0.694</w:t>
            </w:r>
          </w:p>
        </w:tc>
      </w:tr>
      <w:tr w:rsidR="009B40C3" w14:paraId="02277793" w14:textId="77777777" w:rsidTr="00372801">
        <w:trPr>
          <w:trHeight w:val="351"/>
        </w:trPr>
        <w:tc>
          <w:tcPr>
            <w:tcW w:w="1938" w:type="dxa"/>
          </w:tcPr>
          <w:p w14:paraId="7C6A7639" w14:textId="77777777" w:rsidR="009B40C3" w:rsidRPr="009B17AB" w:rsidRDefault="009B40C3" w:rsidP="001A1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o</w:t>
            </w:r>
          </w:p>
        </w:tc>
        <w:tc>
          <w:tcPr>
            <w:tcW w:w="2052" w:type="dxa"/>
          </w:tcPr>
          <w:p w14:paraId="1B465C2D" w14:textId="77777777" w:rsidR="009B40C3" w:rsidRPr="00A06253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(60.4)</w:t>
            </w:r>
          </w:p>
        </w:tc>
        <w:tc>
          <w:tcPr>
            <w:tcW w:w="2166" w:type="dxa"/>
          </w:tcPr>
          <w:p w14:paraId="754ADA60" w14:textId="77777777" w:rsidR="009B40C3" w:rsidRPr="00A06253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(54.7)</w:t>
            </w:r>
          </w:p>
        </w:tc>
        <w:tc>
          <w:tcPr>
            <w:tcW w:w="1184" w:type="dxa"/>
          </w:tcPr>
          <w:p w14:paraId="53A87F46" w14:textId="77777777" w:rsidR="009B40C3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B40C3" w14:paraId="09A866B0" w14:textId="77777777" w:rsidTr="00372801">
        <w:trPr>
          <w:trHeight w:val="351"/>
        </w:trPr>
        <w:tc>
          <w:tcPr>
            <w:tcW w:w="1938" w:type="dxa"/>
          </w:tcPr>
          <w:p w14:paraId="3F22FF65" w14:textId="77777777" w:rsidR="009B40C3" w:rsidRPr="009B17AB" w:rsidRDefault="009B40C3" w:rsidP="001A1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F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052" w:type="dxa"/>
          </w:tcPr>
          <w:p w14:paraId="3CAC99FD" w14:textId="77777777" w:rsidR="009B40C3" w:rsidRPr="00A06253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00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1 (39.6) </w:t>
            </w:r>
          </w:p>
        </w:tc>
        <w:tc>
          <w:tcPr>
            <w:tcW w:w="2166" w:type="dxa"/>
          </w:tcPr>
          <w:p w14:paraId="449C56A7" w14:textId="77777777" w:rsidR="009B40C3" w:rsidRPr="00A06253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00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4 (45.3)   </w:t>
            </w:r>
          </w:p>
        </w:tc>
        <w:tc>
          <w:tcPr>
            <w:tcW w:w="1184" w:type="dxa"/>
          </w:tcPr>
          <w:p w14:paraId="3CB5130B" w14:textId="77777777" w:rsidR="009B40C3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B40C3" w:rsidRPr="0078534B" w14:paraId="246FCB50" w14:textId="77777777" w:rsidTr="00372801">
        <w:trPr>
          <w:trHeight w:val="216"/>
        </w:trPr>
        <w:tc>
          <w:tcPr>
            <w:tcW w:w="1938" w:type="dxa"/>
          </w:tcPr>
          <w:p w14:paraId="1C7831AD" w14:textId="37EBB8DC" w:rsidR="009B40C3" w:rsidRPr="00C61072" w:rsidRDefault="009B40C3" w:rsidP="001A1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07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Pr="00C61072">
              <w:rPr>
                <w:rFonts w:ascii="Times New Roman" w:hAnsi="Times New Roman" w:cs="Times New Roman"/>
                <w:b/>
                <w:sz w:val="20"/>
                <w:szCs w:val="20"/>
              </w:rPr>
              <w:t>umor size</w:t>
            </w:r>
            <w:r w:rsidR="00774240" w:rsidRPr="007742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2052" w:type="dxa"/>
          </w:tcPr>
          <w:p w14:paraId="4A16751E" w14:textId="098F1862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>66.08</w:t>
            </w:r>
            <w:r w:rsidR="008736E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±</w:t>
            </w: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>39.56</w:t>
            </w:r>
          </w:p>
        </w:tc>
        <w:tc>
          <w:tcPr>
            <w:tcW w:w="2166" w:type="dxa"/>
          </w:tcPr>
          <w:p w14:paraId="5A97CD5F" w14:textId="411195B1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>52.74</w:t>
            </w:r>
            <w:r w:rsidR="008736E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±</w:t>
            </w: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>34.45</w:t>
            </w:r>
          </w:p>
        </w:tc>
        <w:tc>
          <w:tcPr>
            <w:tcW w:w="1184" w:type="dxa"/>
          </w:tcPr>
          <w:p w14:paraId="0CAEAEAD" w14:textId="77777777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67    </w:t>
            </w:r>
          </w:p>
        </w:tc>
      </w:tr>
      <w:tr w:rsidR="00923F89" w14:paraId="4388BC61" w14:textId="77777777" w:rsidTr="00372801">
        <w:trPr>
          <w:trHeight w:val="168"/>
        </w:trPr>
        <w:tc>
          <w:tcPr>
            <w:tcW w:w="6156" w:type="dxa"/>
            <w:gridSpan w:val="3"/>
          </w:tcPr>
          <w:p w14:paraId="11643591" w14:textId="38FE08AC" w:rsidR="00923F89" w:rsidRDefault="00923F89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107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Pr="00C61072">
              <w:rPr>
                <w:rFonts w:ascii="Times New Roman" w:hAnsi="Times New Roman" w:cs="Times New Roman"/>
                <w:b/>
                <w:sz w:val="20"/>
                <w:szCs w:val="20"/>
              </w:rPr>
              <w:t>umo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umber</w:t>
            </w:r>
          </w:p>
        </w:tc>
        <w:tc>
          <w:tcPr>
            <w:tcW w:w="1184" w:type="dxa"/>
          </w:tcPr>
          <w:p w14:paraId="4C67C1F5" w14:textId="77777777" w:rsidR="00923F89" w:rsidRDefault="00923F89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>0.409</w:t>
            </w:r>
          </w:p>
        </w:tc>
      </w:tr>
      <w:tr w:rsidR="009B40C3" w14:paraId="0F24A3B8" w14:textId="77777777" w:rsidTr="00372801">
        <w:trPr>
          <w:trHeight w:val="168"/>
        </w:trPr>
        <w:tc>
          <w:tcPr>
            <w:tcW w:w="1938" w:type="dxa"/>
          </w:tcPr>
          <w:p w14:paraId="6FAFB00C" w14:textId="77777777" w:rsidR="009B40C3" w:rsidRPr="00C61072" w:rsidRDefault="009B40C3" w:rsidP="001A1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26DE">
              <w:rPr>
                <w:rFonts w:ascii="Times New Roman" w:hAnsi="Times New Roman" w:cs="Times New Roman"/>
                <w:bCs/>
                <w:sz w:val="20"/>
                <w:szCs w:val="20"/>
              </w:rPr>
              <w:t>Solitary</w:t>
            </w:r>
          </w:p>
        </w:tc>
        <w:tc>
          <w:tcPr>
            <w:tcW w:w="2052" w:type="dxa"/>
          </w:tcPr>
          <w:p w14:paraId="4201C242" w14:textId="77777777" w:rsidR="009B40C3" w:rsidRPr="001A0A02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 (62.3)</w:t>
            </w:r>
          </w:p>
        </w:tc>
        <w:tc>
          <w:tcPr>
            <w:tcW w:w="2166" w:type="dxa"/>
          </w:tcPr>
          <w:p w14:paraId="5886283B" w14:textId="77777777" w:rsidR="009B40C3" w:rsidRPr="001A0A02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(71.7)</w:t>
            </w:r>
          </w:p>
        </w:tc>
        <w:tc>
          <w:tcPr>
            <w:tcW w:w="1184" w:type="dxa"/>
          </w:tcPr>
          <w:p w14:paraId="2DC23980" w14:textId="77777777" w:rsidR="009B40C3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B40C3" w14:paraId="6CF58049" w14:textId="77777777" w:rsidTr="00372801">
        <w:trPr>
          <w:trHeight w:val="168"/>
        </w:trPr>
        <w:tc>
          <w:tcPr>
            <w:tcW w:w="1938" w:type="dxa"/>
          </w:tcPr>
          <w:p w14:paraId="0BA97083" w14:textId="77777777" w:rsidR="009B40C3" w:rsidRPr="00C61072" w:rsidRDefault="009B40C3" w:rsidP="001A1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ultiple</w:t>
            </w:r>
          </w:p>
        </w:tc>
        <w:tc>
          <w:tcPr>
            <w:tcW w:w="2052" w:type="dxa"/>
          </w:tcPr>
          <w:p w14:paraId="7E4DFA92" w14:textId="77777777" w:rsidR="009B40C3" w:rsidRPr="001A0A02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 (37.7)        </w:t>
            </w:r>
          </w:p>
        </w:tc>
        <w:tc>
          <w:tcPr>
            <w:tcW w:w="2166" w:type="dxa"/>
          </w:tcPr>
          <w:p w14:paraId="1092C0F5" w14:textId="77777777" w:rsidR="009B40C3" w:rsidRPr="001A0A02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>5 (28.3)</w:t>
            </w:r>
          </w:p>
        </w:tc>
        <w:tc>
          <w:tcPr>
            <w:tcW w:w="1184" w:type="dxa"/>
          </w:tcPr>
          <w:p w14:paraId="69012BAD" w14:textId="77777777" w:rsidR="009B40C3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23F89" w14:paraId="29F370EF" w14:textId="77777777" w:rsidTr="00372801">
        <w:trPr>
          <w:trHeight w:val="168"/>
        </w:trPr>
        <w:tc>
          <w:tcPr>
            <w:tcW w:w="6156" w:type="dxa"/>
            <w:gridSpan w:val="3"/>
          </w:tcPr>
          <w:p w14:paraId="514FCFE4" w14:textId="39CF47BF" w:rsidR="00923F89" w:rsidRPr="001A0A02" w:rsidRDefault="00923F89" w:rsidP="00923F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JCC stage</w:t>
            </w:r>
          </w:p>
        </w:tc>
        <w:tc>
          <w:tcPr>
            <w:tcW w:w="1184" w:type="dxa"/>
          </w:tcPr>
          <w:p w14:paraId="7DE73544" w14:textId="6759D54B" w:rsidR="00923F89" w:rsidRDefault="00923F89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>0.016</w:t>
            </w:r>
          </w:p>
        </w:tc>
      </w:tr>
      <w:tr w:rsidR="009B40C3" w14:paraId="0BB2C565" w14:textId="77777777" w:rsidTr="00372801">
        <w:trPr>
          <w:trHeight w:val="168"/>
        </w:trPr>
        <w:tc>
          <w:tcPr>
            <w:tcW w:w="1938" w:type="dxa"/>
          </w:tcPr>
          <w:p w14:paraId="7B4044C8" w14:textId="303061B3" w:rsidR="009B40C3" w:rsidRDefault="009B40C3" w:rsidP="001A1EA0">
            <w:pP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3A53C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I</w:t>
            </w:r>
          </w:p>
        </w:tc>
        <w:tc>
          <w:tcPr>
            <w:tcW w:w="2052" w:type="dxa"/>
          </w:tcPr>
          <w:p w14:paraId="6B9BA331" w14:textId="77777777" w:rsidR="009B40C3" w:rsidRPr="001A0A02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>27 (50.9)</w:t>
            </w:r>
          </w:p>
        </w:tc>
        <w:tc>
          <w:tcPr>
            <w:tcW w:w="2166" w:type="dxa"/>
          </w:tcPr>
          <w:p w14:paraId="4CD0766D" w14:textId="77777777" w:rsidR="009B40C3" w:rsidRPr="001A0A02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>36 (67.9)</w:t>
            </w:r>
          </w:p>
        </w:tc>
        <w:tc>
          <w:tcPr>
            <w:tcW w:w="1184" w:type="dxa"/>
          </w:tcPr>
          <w:p w14:paraId="745C1587" w14:textId="77777777" w:rsidR="009B40C3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B40C3" w14:paraId="08EE179B" w14:textId="77777777" w:rsidTr="00372801">
        <w:trPr>
          <w:trHeight w:val="168"/>
        </w:trPr>
        <w:tc>
          <w:tcPr>
            <w:tcW w:w="1938" w:type="dxa"/>
          </w:tcPr>
          <w:p w14:paraId="644B7627" w14:textId="4B20E42C" w:rsidR="009B40C3" w:rsidRPr="00CE2A76" w:rsidRDefault="009B40C3" w:rsidP="001A1EA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II</w:t>
            </w:r>
          </w:p>
        </w:tc>
        <w:tc>
          <w:tcPr>
            <w:tcW w:w="2052" w:type="dxa"/>
          </w:tcPr>
          <w:p w14:paraId="3E00946E" w14:textId="77777777" w:rsidR="009B40C3" w:rsidRPr="001A0A02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>4 (7.5)</w:t>
            </w:r>
          </w:p>
        </w:tc>
        <w:tc>
          <w:tcPr>
            <w:tcW w:w="2166" w:type="dxa"/>
          </w:tcPr>
          <w:p w14:paraId="374B06C5" w14:textId="77777777" w:rsidR="009B40C3" w:rsidRPr="001A0A02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>8 (15.1)</w:t>
            </w:r>
          </w:p>
        </w:tc>
        <w:tc>
          <w:tcPr>
            <w:tcW w:w="1184" w:type="dxa"/>
          </w:tcPr>
          <w:p w14:paraId="544F7FFE" w14:textId="77777777" w:rsidR="009B40C3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B40C3" w14:paraId="5201FBD4" w14:textId="77777777" w:rsidTr="00372801">
        <w:trPr>
          <w:trHeight w:val="168"/>
        </w:trPr>
        <w:tc>
          <w:tcPr>
            <w:tcW w:w="1938" w:type="dxa"/>
          </w:tcPr>
          <w:p w14:paraId="310C511A" w14:textId="47DE4526" w:rsidR="009B40C3" w:rsidRPr="00CE2A76" w:rsidRDefault="009B40C3" w:rsidP="001A1EA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III</w:t>
            </w:r>
          </w:p>
        </w:tc>
        <w:tc>
          <w:tcPr>
            <w:tcW w:w="2052" w:type="dxa"/>
          </w:tcPr>
          <w:p w14:paraId="40902A56" w14:textId="77777777" w:rsidR="009B40C3" w:rsidRPr="001A0A02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>20 (37.7)</w:t>
            </w:r>
          </w:p>
        </w:tc>
        <w:tc>
          <w:tcPr>
            <w:tcW w:w="2166" w:type="dxa"/>
          </w:tcPr>
          <w:p w14:paraId="75B5018D" w14:textId="77777777" w:rsidR="009B40C3" w:rsidRPr="001A0A02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>6 (11.3)</w:t>
            </w:r>
          </w:p>
        </w:tc>
        <w:tc>
          <w:tcPr>
            <w:tcW w:w="1184" w:type="dxa"/>
          </w:tcPr>
          <w:p w14:paraId="3C097609" w14:textId="77777777" w:rsidR="009B40C3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B40C3" w14:paraId="396C2280" w14:textId="77777777" w:rsidTr="00372801">
        <w:trPr>
          <w:trHeight w:val="184"/>
        </w:trPr>
        <w:tc>
          <w:tcPr>
            <w:tcW w:w="1938" w:type="dxa"/>
          </w:tcPr>
          <w:p w14:paraId="3126D593" w14:textId="350FA27D" w:rsidR="009B40C3" w:rsidRPr="00CE2A76" w:rsidRDefault="009B40C3" w:rsidP="001A1EA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IV</w:t>
            </w:r>
          </w:p>
        </w:tc>
        <w:tc>
          <w:tcPr>
            <w:tcW w:w="2052" w:type="dxa"/>
          </w:tcPr>
          <w:p w14:paraId="39DC2EE9" w14:textId="77777777" w:rsidR="009B40C3" w:rsidRPr="001A0A02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>2 (3.8)</w:t>
            </w:r>
          </w:p>
        </w:tc>
        <w:tc>
          <w:tcPr>
            <w:tcW w:w="2166" w:type="dxa"/>
          </w:tcPr>
          <w:p w14:paraId="4F007790" w14:textId="77777777" w:rsidR="009B40C3" w:rsidRPr="001A0A02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>3 (5.7)</w:t>
            </w:r>
          </w:p>
        </w:tc>
        <w:tc>
          <w:tcPr>
            <w:tcW w:w="1184" w:type="dxa"/>
          </w:tcPr>
          <w:p w14:paraId="5FF79DC3" w14:textId="77777777" w:rsidR="009B40C3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23F89" w14:paraId="25660573" w14:textId="77777777" w:rsidTr="00372801">
        <w:trPr>
          <w:trHeight w:val="184"/>
        </w:trPr>
        <w:tc>
          <w:tcPr>
            <w:tcW w:w="6156" w:type="dxa"/>
            <w:gridSpan w:val="3"/>
          </w:tcPr>
          <w:p w14:paraId="0F743874" w14:textId="234A96B3" w:rsidR="00923F89" w:rsidRPr="00C60B71" w:rsidRDefault="00923F89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BCLC stage</w:t>
            </w:r>
          </w:p>
        </w:tc>
        <w:tc>
          <w:tcPr>
            <w:tcW w:w="1184" w:type="dxa"/>
          </w:tcPr>
          <w:p w14:paraId="78A67867" w14:textId="7C5894DB" w:rsidR="00923F89" w:rsidRDefault="00923F89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="00672CD3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</w:tr>
      <w:tr w:rsidR="00672CD3" w14:paraId="5127E1A8" w14:textId="77777777" w:rsidTr="00372801">
        <w:trPr>
          <w:trHeight w:val="184"/>
        </w:trPr>
        <w:tc>
          <w:tcPr>
            <w:tcW w:w="1938" w:type="dxa"/>
          </w:tcPr>
          <w:p w14:paraId="55EBD455" w14:textId="68E1F7A5" w:rsidR="00672CD3" w:rsidRDefault="00672CD3" w:rsidP="00672CD3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/A</w:t>
            </w:r>
          </w:p>
        </w:tc>
        <w:tc>
          <w:tcPr>
            <w:tcW w:w="2052" w:type="dxa"/>
          </w:tcPr>
          <w:p w14:paraId="533DACA0" w14:textId="198AD5BD" w:rsidR="00672CD3" w:rsidRPr="00C60B71" w:rsidRDefault="00672CD3" w:rsidP="00672CD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2CD3">
              <w:rPr>
                <w:rFonts w:ascii="Times New Roman" w:hAnsi="Times New Roman" w:cs="Times New Roman"/>
                <w:bCs/>
                <w:sz w:val="20"/>
                <w:szCs w:val="20"/>
              </w:rPr>
              <w:t>29 (54.7)</w:t>
            </w:r>
          </w:p>
        </w:tc>
        <w:tc>
          <w:tcPr>
            <w:tcW w:w="2166" w:type="dxa"/>
          </w:tcPr>
          <w:p w14:paraId="0014579C" w14:textId="0B6115E3" w:rsidR="00672CD3" w:rsidRPr="00C60B71" w:rsidRDefault="00672CD3" w:rsidP="00672CD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2CD3">
              <w:rPr>
                <w:rFonts w:ascii="Times New Roman" w:hAnsi="Times New Roman" w:cs="Times New Roman"/>
                <w:bCs/>
                <w:sz w:val="20"/>
                <w:szCs w:val="20"/>
              </w:rPr>
              <w:t>38 (71.7)</w:t>
            </w:r>
          </w:p>
        </w:tc>
        <w:tc>
          <w:tcPr>
            <w:tcW w:w="1184" w:type="dxa"/>
          </w:tcPr>
          <w:p w14:paraId="2771BB37" w14:textId="77777777" w:rsidR="00672CD3" w:rsidRDefault="00672CD3" w:rsidP="00672CD3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B40C3" w14:paraId="7A847F1A" w14:textId="77777777" w:rsidTr="00372801">
        <w:trPr>
          <w:trHeight w:val="184"/>
        </w:trPr>
        <w:tc>
          <w:tcPr>
            <w:tcW w:w="1938" w:type="dxa"/>
          </w:tcPr>
          <w:p w14:paraId="405093A0" w14:textId="091527EE" w:rsidR="009B40C3" w:rsidRDefault="00F90FCC" w:rsidP="001A1EA0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B</w:t>
            </w:r>
          </w:p>
        </w:tc>
        <w:tc>
          <w:tcPr>
            <w:tcW w:w="2052" w:type="dxa"/>
          </w:tcPr>
          <w:p w14:paraId="6E3C2B00" w14:textId="77777777" w:rsidR="009B40C3" w:rsidRPr="00C60B71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B364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1 (20.8)     </w:t>
            </w:r>
          </w:p>
        </w:tc>
        <w:tc>
          <w:tcPr>
            <w:tcW w:w="2166" w:type="dxa"/>
          </w:tcPr>
          <w:p w14:paraId="154AA2F4" w14:textId="77777777" w:rsidR="009B40C3" w:rsidRPr="00C60B71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B364C">
              <w:rPr>
                <w:rFonts w:ascii="Times New Roman" w:hAnsi="Times New Roman" w:cs="Times New Roman"/>
                <w:bCs/>
                <w:sz w:val="20"/>
                <w:szCs w:val="20"/>
              </w:rPr>
              <w:t>11 (20.8)</w:t>
            </w:r>
          </w:p>
        </w:tc>
        <w:tc>
          <w:tcPr>
            <w:tcW w:w="1184" w:type="dxa"/>
          </w:tcPr>
          <w:p w14:paraId="6B5A192B" w14:textId="77777777" w:rsidR="009B40C3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B40C3" w14:paraId="35A11F42" w14:textId="77777777" w:rsidTr="00372801">
        <w:trPr>
          <w:trHeight w:val="184"/>
        </w:trPr>
        <w:tc>
          <w:tcPr>
            <w:tcW w:w="1938" w:type="dxa"/>
          </w:tcPr>
          <w:p w14:paraId="480D0BA5" w14:textId="029549C0" w:rsidR="009B40C3" w:rsidRDefault="00F90FCC" w:rsidP="001A1EA0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C</w:t>
            </w:r>
          </w:p>
        </w:tc>
        <w:tc>
          <w:tcPr>
            <w:tcW w:w="2052" w:type="dxa"/>
          </w:tcPr>
          <w:p w14:paraId="378494E1" w14:textId="77777777" w:rsidR="009B40C3" w:rsidRPr="00C60B71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B364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3 (24.5)        </w:t>
            </w:r>
          </w:p>
        </w:tc>
        <w:tc>
          <w:tcPr>
            <w:tcW w:w="2166" w:type="dxa"/>
          </w:tcPr>
          <w:p w14:paraId="745050B4" w14:textId="77777777" w:rsidR="009B40C3" w:rsidRPr="00C60B71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B364C">
              <w:rPr>
                <w:rFonts w:ascii="Times New Roman" w:hAnsi="Times New Roman" w:cs="Times New Roman"/>
                <w:bCs/>
                <w:sz w:val="20"/>
                <w:szCs w:val="20"/>
              </w:rPr>
              <w:t>4 (7.5)</w:t>
            </w:r>
          </w:p>
        </w:tc>
        <w:tc>
          <w:tcPr>
            <w:tcW w:w="1184" w:type="dxa"/>
          </w:tcPr>
          <w:p w14:paraId="483508D8" w14:textId="77777777" w:rsidR="009B40C3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23F89" w:rsidRPr="0078534B" w14:paraId="681447A1" w14:textId="77777777" w:rsidTr="00082506">
        <w:trPr>
          <w:trHeight w:val="316"/>
        </w:trPr>
        <w:tc>
          <w:tcPr>
            <w:tcW w:w="6156" w:type="dxa"/>
            <w:gridSpan w:val="3"/>
          </w:tcPr>
          <w:p w14:paraId="6A81324E" w14:textId="0B6FA70A" w:rsidR="00923F89" w:rsidRPr="0078534B" w:rsidRDefault="00923F89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LBI G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ade</w:t>
            </w:r>
          </w:p>
        </w:tc>
        <w:tc>
          <w:tcPr>
            <w:tcW w:w="1184" w:type="dxa"/>
          </w:tcPr>
          <w:p w14:paraId="7973BC86" w14:textId="77777777" w:rsidR="00923F89" w:rsidRPr="0078534B" w:rsidRDefault="00923F89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>0.309</w:t>
            </w:r>
          </w:p>
        </w:tc>
      </w:tr>
      <w:tr w:rsidR="009B40C3" w:rsidRPr="0078534B" w14:paraId="062C0D49" w14:textId="77777777" w:rsidTr="00372801">
        <w:trPr>
          <w:trHeight w:val="316"/>
        </w:trPr>
        <w:tc>
          <w:tcPr>
            <w:tcW w:w="1938" w:type="dxa"/>
          </w:tcPr>
          <w:p w14:paraId="6D0CDB81" w14:textId="3E6AD358" w:rsidR="009B40C3" w:rsidRDefault="00F90FCC" w:rsidP="001A1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</w:t>
            </w:r>
          </w:p>
        </w:tc>
        <w:tc>
          <w:tcPr>
            <w:tcW w:w="2052" w:type="dxa"/>
          </w:tcPr>
          <w:p w14:paraId="214DD2E9" w14:textId="77777777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>32 (60.4)</w:t>
            </w:r>
          </w:p>
        </w:tc>
        <w:tc>
          <w:tcPr>
            <w:tcW w:w="2166" w:type="dxa"/>
          </w:tcPr>
          <w:p w14:paraId="41A0EF9D" w14:textId="77777777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>36 (67.9)</w:t>
            </w:r>
          </w:p>
        </w:tc>
        <w:tc>
          <w:tcPr>
            <w:tcW w:w="1184" w:type="dxa"/>
          </w:tcPr>
          <w:p w14:paraId="56153200" w14:textId="77777777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B40C3" w:rsidRPr="0078534B" w14:paraId="3C645542" w14:textId="77777777" w:rsidTr="001A1EA0">
        <w:trPr>
          <w:trHeight w:val="316"/>
        </w:trPr>
        <w:tc>
          <w:tcPr>
            <w:tcW w:w="1938" w:type="dxa"/>
          </w:tcPr>
          <w:p w14:paraId="6306507B" w14:textId="76CA9313" w:rsidR="009B40C3" w:rsidRPr="00CE2A76" w:rsidRDefault="00F90FCC" w:rsidP="001A1EA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I</w:t>
            </w:r>
          </w:p>
        </w:tc>
        <w:tc>
          <w:tcPr>
            <w:tcW w:w="2052" w:type="dxa"/>
          </w:tcPr>
          <w:p w14:paraId="044A69E9" w14:textId="77777777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9 (35.8) </w:t>
            </w:r>
          </w:p>
        </w:tc>
        <w:tc>
          <w:tcPr>
            <w:tcW w:w="2166" w:type="dxa"/>
          </w:tcPr>
          <w:p w14:paraId="35CDC059" w14:textId="77777777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7 (32.1) </w:t>
            </w:r>
          </w:p>
        </w:tc>
        <w:tc>
          <w:tcPr>
            <w:tcW w:w="1184" w:type="dxa"/>
          </w:tcPr>
          <w:p w14:paraId="3158F2B8" w14:textId="77777777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B40C3" w:rsidRPr="0078534B" w14:paraId="4CD09593" w14:textId="77777777" w:rsidTr="001A1EA0">
        <w:trPr>
          <w:trHeight w:val="316"/>
        </w:trPr>
        <w:tc>
          <w:tcPr>
            <w:tcW w:w="1938" w:type="dxa"/>
          </w:tcPr>
          <w:p w14:paraId="7027ABB3" w14:textId="6AD38139" w:rsidR="009B40C3" w:rsidRPr="0077715F" w:rsidRDefault="00F90FCC" w:rsidP="001A1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II</w:t>
            </w:r>
          </w:p>
        </w:tc>
        <w:tc>
          <w:tcPr>
            <w:tcW w:w="2052" w:type="dxa"/>
          </w:tcPr>
          <w:p w14:paraId="3CF2F35B" w14:textId="77777777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 (3.8)      </w:t>
            </w:r>
          </w:p>
        </w:tc>
        <w:tc>
          <w:tcPr>
            <w:tcW w:w="2166" w:type="dxa"/>
          </w:tcPr>
          <w:p w14:paraId="4F6EB151" w14:textId="77777777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Cs/>
                <w:sz w:val="20"/>
                <w:szCs w:val="20"/>
              </w:rPr>
              <w:t>0 (0.0)</w:t>
            </w:r>
            <w:r w:rsidRPr="00C414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184" w:type="dxa"/>
          </w:tcPr>
          <w:p w14:paraId="6495404C" w14:textId="77777777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23F89" w:rsidRPr="0078534B" w14:paraId="0C911E3D" w14:textId="77777777" w:rsidTr="00C56A1E">
        <w:trPr>
          <w:trHeight w:val="316"/>
        </w:trPr>
        <w:tc>
          <w:tcPr>
            <w:tcW w:w="6156" w:type="dxa"/>
            <w:gridSpan w:val="3"/>
          </w:tcPr>
          <w:p w14:paraId="28076837" w14:textId="5672C147" w:rsidR="00923F89" w:rsidRPr="0078534B" w:rsidRDefault="007452BF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urative</w:t>
            </w:r>
            <w:r w:rsidR="00923F89" w:rsidRPr="009C09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reatment</w:t>
            </w:r>
          </w:p>
        </w:tc>
        <w:tc>
          <w:tcPr>
            <w:tcW w:w="1184" w:type="dxa"/>
          </w:tcPr>
          <w:p w14:paraId="3F35C346" w14:textId="77777777" w:rsidR="00923F89" w:rsidRPr="0078534B" w:rsidRDefault="00923F89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0019">
              <w:rPr>
                <w:rFonts w:ascii="Times New Roman" w:hAnsi="Times New Roman" w:cs="Times New Roman"/>
                <w:bCs/>
                <w:sz w:val="20"/>
                <w:szCs w:val="20"/>
              </w:rPr>
              <w:t>0.518</w:t>
            </w:r>
          </w:p>
        </w:tc>
      </w:tr>
      <w:tr w:rsidR="009B40C3" w:rsidRPr="0078534B" w14:paraId="102888E9" w14:textId="77777777" w:rsidTr="001A1EA0">
        <w:trPr>
          <w:trHeight w:val="316"/>
        </w:trPr>
        <w:tc>
          <w:tcPr>
            <w:tcW w:w="1938" w:type="dxa"/>
          </w:tcPr>
          <w:p w14:paraId="3641BA6A" w14:textId="77777777" w:rsidR="009B40C3" w:rsidRPr="009C0946" w:rsidRDefault="009B40C3" w:rsidP="001A1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o</w:t>
            </w:r>
          </w:p>
        </w:tc>
        <w:tc>
          <w:tcPr>
            <w:tcW w:w="2052" w:type="dxa"/>
          </w:tcPr>
          <w:p w14:paraId="12994D73" w14:textId="77777777" w:rsidR="009B40C3" w:rsidRPr="00C414DC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(32.1)</w:t>
            </w:r>
          </w:p>
        </w:tc>
        <w:tc>
          <w:tcPr>
            <w:tcW w:w="2166" w:type="dxa"/>
          </w:tcPr>
          <w:p w14:paraId="1E3CFF8F" w14:textId="77777777" w:rsidR="009B40C3" w:rsidRPr="00C414DC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(24.5)</w:t>
            </w:r>
          </w:p>
        </w:tc>
        <w:tc>
          <w:tcPr>
            <w:tcW w:w="1184" w:type="dxa"/>
          </w:tcPr>
          <w:p w14:paraId="2524CF11" w14:textId="77777777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B40C3" w:rsidRPr="0078534B" w14:paraId="36B3309B" w14:textId="77777777" w:rsidTr="001A1EA0">
        <w:trPr>
          <w:trHeight w:val="316"/>
        </w:trPr>
        <w:tc>
          <w:tcPr>
            <w:tcW w:w="1938" w:type="dxa"/>
          </w:tcPr>
          <w:p w14:paraId="7E18FBED" w14:textId="77777777" w:rsidR="009B40C3" w:rsidRPr="009C0946" w:rsidRDefault="009B40C3" w:rsidP="001A1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3F1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052" w:type="dxa"/>
          </w:tcPr>
          <w:p w14:paraId="1F85B686" w14:textId="77777777" w:rsidR="009B40C3" w:rsidRPr="00C414DC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00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6 (67.9)     </w:t>
            </w:r>
          </w:p>
        </w:tc>
        <w:tc>
          <w:tcPr>
            <w:tcW w:w="2166" w:type="dxa"/>
          </w:tcPr>
          <w:p w14:paraId="67B7FD3B" w14:textId="77777777" w:rsidR="009B40C3" w:rsidRPr="00C414DC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00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0 (75.5)   </w:t>
            </w:r>
          </w:p>
        </w:tc>
        <w:tc>
          <w:tcPr>
            <w:tcW w:w="1184" w:type="dxa"/>
          </w:tcPr>
          <w:p w14:paraId="187AB660" w14:textId="77777777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23F89" w:rsidRPr="0078534B" w14:paraId="66E87300" w14:textId="77777777" w:rsidTr="00372801">
        <w:trPr>
          <w:trHeight w:val="208"/>
        </w:trPr>
        <w:tc>
          <w:tcPr>
            <w:tcW w:w="6156" w:type="dxa"/>
            <w:gridSpan w:val="3"/>
          </w:tcPr>
          <w:p w14:paraId="21D9E739" w14:textId="4264CBC5" w:rsidR="00923F89" w:rsidRPr="0078534B" w:rsidRDefault="00923F89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094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9C0946">
              <w:rPr>
                <w:rFonts w:ascii="Times New Roman" w:hAnsi="Times New Roman" w:cs="Times New Roman"/>
                <w:b/>
                <w:sz w:val="20"/>
                <w:szCs w:val="20"/>
              </w:rPr>
              <w:t>FP</w:t>
            </w:r>
            <w:r w:rsidR="00A75EFD" w:rsidRPr="00A75EF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ng/ml)</w:t>
            </w:r>
          </w:p>
        </w:tc>
        <w:tc>
          <w:tcPr>
            <w:tcW w:w="1184" w:type="dxa"/>
          </w:tcPr>
          <w:p w14:paraId="3F8831BA" w14:textId="77777777" w:rsidR="00923F89" w:rsidRPr="0078534B" w:rsidRDefault="00923F89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5AD5">
              <w:rPr>
                <w:rFonts w:ascii="Times New Roman" w:hAnsi="Times New Roman" w:cs="Times New Roman"/>
                <w:bCs/>
                <w:sz w:val="20"/>
                <w:szCs w:val="20"/>
              </w:rPr>
              <w:t>0.327</w:t>
            </w:r>
          </w:p>
        </w:tc>
      </w:tr>
      <w:tr w:rsidR="009B40C3" w:rsidRPr="0078534B" w14:paraId="06CAA33B" w14:textId="77777777" w:rsidTr="00372801">
        <w:trPr>
          <w:trHeight w:val="208"/>
        </w:trPr>
        <w:tc>
          <w:tcPr>
            <w:tcW w:w="1938" w:type="dxa"/>
          </w:tcPr>
          <w:p w14:paraId="7E90BD4F" w14:textId="2F06014E" w:rsidR="009B40C3" w:rsidRPr="009C0946" w:rsidRDefault="009B40C3" w:rsidP="001A1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02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&lt;</w:t>
            </w:r>
            <w:r w:rsidRPr="00C34022">
              <w:rPr>
                <w:rFonts w:ascii="Times New Roman" w:hAnsi="Times New Roman" w:cs="Times New Roman"/>
                <w:bCs/>
                <w:sz w:val="20"/>
                <w:szCs w:val="20"/>
              </w:rPr>
              <w:t>200</w:t>
            </w:r>
          </w:p>
        </w:tc>
        <w:tc>
          <w:tcPr>
            <w:tcW w:w="2052" w:type="dxa"/>
          </w:tcPr>
          <w:p w14:paraId="11BB78A3" w14:textId="77777777" w:rsidR="009B40C3" w:rsidRPr="00C414DC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(50.9)</w:t>
            </w:r>
          </w:p>
        </w:tc>
        <w:tc>
          <w:tcPr>
            <w:tcW w:w="2166" w:type="dxa"/>
          </w:tcPr>
          <w:p w14:paraId="600FBF48" w14:textId="77777777" w:rsidR="009B40C3" w:rsidRPr="00C414DC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(62.3)</w:t>
            </w:r>
          </w:p>
        </w:tc>
        <w:tc>
          <w:tcPr>
            <w:tcW w:w="1184" w:type="dxa"/>
          </w:tcPr>
          <w:p w14:paraId="572A2497" w14:textId="77777777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B40C3" w:rsidRPr="0078534B" w14:paraId="141C6429" w14:textId="77777777" w:rsidTr="00372801">
        <w:trPr>
          <w:trHeight w:val="208"/>
        </w:trPr>
        <w:tc>
          <w:tcPr>
            <w:tcW w:w="1938" w:type="dxa"/>
          </w:tcPr>
          <w:p w14:paraId="26E4B0E7" w14:textId="2FEA1AF6" w:rsidR="009B40C3" w:rsidRPr="009C0946" w:rsidRDefault="009B40C3" w:rsidP="001A1E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02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≥</w:t>
            </w:r>
            <w:r w:rsidRPr="00C34022">
              <w:rPr>
                <w:rFonts w:ascii="Times New Roman" w:hAnsi="Times New Roman" w:cs="Times New Roman"/>
                <w:bCs/>
                <w:sz w:val="20"/>
                <w:szCs w:val="20"/>
              </w:rPr>
              <w:t>200</w:t>
            </w:r>
          </w:p>
        </w:tc>
        <w:tc>
          <w:tcPr>
            <w:tcW w:w="2052" w:type="dxa"/>
          </w:tcPr>
          <w:p w14:paraId="2E6356AD" w14:textId="77777777" w:rsidR="009B40C3" w:rsidRPr="00C414DC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5AD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6 (49.1)     </w:t>
            </w:r>
          </w:p>
        </w:tc>
        <w:tc>
          <w:tcPr>
            <w:tcW w:w="2166" w:type="dxa"/>
          </w:tcPr>
          <w:p w14:paraId="3400ECA3" w14:textId="77777777" w:rsidR="009B40C3" w:rsidRPr="00C414DC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5AD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 (37.7)   </w:t>
            </w:r>
          </w:p>
        </w:tc>
        <w:tc>
          <w:tcPr>
            <w:tcW w:w="1184" w:type="dxa"/>
          </w:tcPr>
          <w:p w14:paraId="2282EF20" w14:textId="77777777" w:rsidR="009B40C3" w:rsidRPr="0078534B" w:rsidRDefault="009B40C3" w:rsidP="001A1EA0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A20B1" w:rsidRPr="0078534B" w14:paraId="4197475A" w14:textId="77777777" w:rsidTr="00372801">
        <w:trPr>
          <w:trHeight w:val="208"/>
        </w:trPr>
        <w:tc>
          <w:tcPr>
            <w:tcW w:w="1938" w:type="dxa"/>
          </w:tcPr>
          <w:p w14:paraId="63571215" w14:textId="66164222" w:rsidR="009A20B1" w:rsidRPr="00C34022" w:rsidRDefault="009A20B1" w:rsidP="009A20B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21F98">
              <w:rPr>
                <w:rFonts w:ascii="Times New Roman" w:hAnsi="Times New Roman" w:cs="Times New Roman"/>
                <w:b/>
                <w:sz w:val="20"/>
                <w:szCs w:val="20"/>
              </w:rPr>
              <w:t>ALB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75EF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/L</w:t>
            </w:r>
            <w:r w:rsidRPr="00A75EF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52" w:type="dxa"/>
          </w:tcPr>
          <w:p w14:paraId="1E5D99E1" w14:textId="140DB33B" w:rsidR="009A20B1" w:rsidRPr="00C414DC" w:rsidRDefault="009A20B1" w:rsidP="009A20B1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>39.91</w:t>
            </w:r>
            <w:r w:rsidR="008736E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±</w:t>
            </w: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.01 </w:t>
            </w:r>
          </w:p>
        </w:tc>
        <w:tc>
          <w:tcPr>
            <w:tcW w:w="2166" w:type="dxa"/>
          </w:tcPr>
          <w:p w14:paraId="07E515F2" w14:textId="406919AB" w:rsidR="009A20B1" w:rsidRPr="00C414DC" w:rsidRDefault="009A20B1" w:rsidP="009A20B1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>41.12</w:t>
            </w:r>
            <w:r w:rsidR="008736E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±</w:t>
            </w: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>4.74</w:t>
            </w:r>
          </w:p>
        </w:tc>
        <w:tc>
          <w:tcPr>
            <w:tcW w:w="1184" w:type="dxa"/>
          </w:tcPr>
          <w:p w14:paraId="7A87AA25" w14:textId="6106BBC0" w:rsidR="009A20B1" w:rsidRPr="0078534B" w:rsidRDefault="009A20B1" w:rsidP="009A20B1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>0.201</w:t>
            </w:r>
          </w:p>
        </w:tc>
      </w:tr>
      <w:tr w:rsidR="009A20B1" w:rsidRPr="0078534B" w14:paraId="2A31788B" w14:textId="77777777" w:rsidTr="00372801">
        <w:trPr>
          <w:trHeight w:val="306"/>
        </w:trPr>
        <w:tc>
          <w:tcPr>
            <w:tcW w:w="1938" w:type="dxa"/>
          </w:tcPr>
          <w:p w14:paraId="435E14F9" w14:textId="025D3B9C" w:rsidR="009A20B1" w:rsidRPr="009C0946" w:rsidRDefault="009A20B1" w:rsidP="009A20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094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9C0946">
              <w:rPr>
                <w:rFonts w:ascii="Times New Roman" w:hAnsi="Times New Roman" w:cs="Times New Roman"/>
                <w:b/>
                <w:sz w:val="20"/>
                <w:szCs w:val="20"/>
              </w:rPr>
              <w:t>S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75EF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/L</w:t>
            </w:r>
            <w:r w:rsidRPr="00A75EF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52" w:type="dxa"/>
          </w:tcPr>
          <w:p w14:paraId="0B576A67" w14:textId="0E0347EF" w:rsidR="009A20B1" w:rsidRPr="00C414DC" w:rsidRDefault="009A20B1" w:rsidP="009A20B1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>71.54</w:t>
            </w:r>
            <w:r w:rsidR="008736E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±</w:t>
            </w: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>100.75</w:t>
            </w:r>
          </w:p>
        </w:tc>
        <w:tc>
          <w:tcPr>
            <w:tcW w:w="2166" w:type="dxa"/>
          </w:tcPr>
          <w:p w14:paraId="3399B202" w14:textId="15A12C2F" w:rsidR="009A20B1" w:rsidRPr="00C414DC" w:rsidRDefault="009A20B1" w:rsidP="009A20B1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>50.70</w:t>
            </w:r>
            <w:r w:rsidR="008736E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±</w:t>
            </w: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>40.40</w:t>
            </w:r>
          </w:p>
        </w:tc>
        <w:tc>
          <w:tcPr>
            <w:tcW w:w="1184" w:type="dxa"/>
          </w:tcPr>
          <w:p w14:paraId="2A4EC03C" w14:textId="707ED8AF" w:rsidR="009A20B1" w:rsidRPr="0078534B" w:rsidRDefault="009A20B1" w:rsidP="009A20B1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>0.165</w:t>
            </w:r>
          </w:p>
        </w:tc>
      </w:tr>
      <w:tr w:rsidR="009A20B1" w:rsidRPr="0078534B" w14:paraId="6211BBBD" w14:textId="77777777" w:rsidTr="00372801">
        <w:trPr>
          <w:trHeight w:val="306"/>
        </w:trPr>
        <w:tc>
          <w:tcPr>
            <w:tcW w:w="1938" w:type="dxa"/>
          </w:tcPr>
          <w:p w14:paraId="10D5C2FC" w14:textId="1ED6A3A3" w:rsidR="009A20B1" w:rsidRDefault="009A20B1" w:rsidP="009A20B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094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9C0946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75EF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/L</w:t>
            </w:r>
            <w:r w:rsidRPr="00A75EF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52" w:type="dxa"/>
          </w:tcPr>
          <w:p w14:paraId="73A5F524" w14:textId="750A8A10" w:rsidR="009A20B1" w:rsidRPr="00C414DC" w:rsidRDefault="009A20B1" w:rsidP="009A20B1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>57.07</w:t>
            </w:r>
            <w:r w:rsidR="008736E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±</w:t>
            </w: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2.60  </w:t>
            </w:r>
          </w:p>
        </w:tc>
        <w:tc>
          <w:tcPr>
            <w:tcW w:w="2166" w:type="dxa"/>
          </w:tcPr>
          <w:p w14:paraId="40BA5DBD" w14:textId="515B4D7A" w:rsidR="009A20B1" w:rsidRPr="00C414DC" w:rsidRDefault="009A20B1" w:rsidP="009A20B1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>41.84</w:t>
            </w:r>
            <w:r w:rsidR="008736E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±</w:t>
            </w: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4.85  </w:t>
            </w:r>
          </w:p>
        </w:tc>
        <w:tc>
          <w:tcPr>
            <w:tcW w:w="1184" w:type="dxa"/>
          </w:tcPr>
          <w:p w14:paraId="48AAF8A5" w14:textId="72EE9BD5" w:rsidR="009A20B1" w:rsidRPr="0078534B" w:rsidRDefault="009A20B1" w:rsidP="009A20B1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>0.103</w:t>
            </w:r>
          </w:p>
        </w:tc>
      </w:tr>
      <w:tr w:rsidR="009A20B1" w:rsidRPr="0078534B" w14:paraId="30797AE3" w14:textId="77777777" w:rsidTr="00372801">
        <w:trPr>
          <w:trHeight w:val="306"/>
        </w:trPr>
        <w:tc>
          <w:tcPr>
            <w:tcW w:w="1938" w:type="dxa"/>
          </w:tcPr>
          <w:p w14:paraId="0EDC2ABF" w14:textId="59DBF360" w:rsidR="009A20B1" w:rsidRDefault="009A20B1" w:rsidP="009A20B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60B71">
              <w:rPr>
                <w:rFonts w:ascii="Times New Roman" w:hAnsi="Times New Roman" w:cs="Times New Roman"/>
                <w:b/>
                <w:sz w:val="20"/>
                <w:szCs w:val="20"/>
              </w:rPr>
              <w:t>WB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75EF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9A20B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/L</w:t>
            </w:r>
            <w:r w:rsidRPr="00A75EF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52" w:type="dxa"/>
          </w:tcPr>
          <w:p w14:paraId="2F608E92" w14:textId="129972FC" w:rsidR="009A20B1" w:rsidRPr="00C414DC" w:rsidRDefault="009A20B1" w:rsidP="009A20B1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>6.87</w:t>
            </w:r>
            <w:r w:rsidR="008736E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±</w:t>
            </w: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>2.97</w:t>
            </w:r>
          </w:p>
        </w:tc>
        <w:tc>
          <w:tcPr>
            <w:tcW w:w="2166" w:type="dxa"/>
          </w:tcPr>
          <w:p w14:paraId="264A3ED2" w14:textId="48E5B1E0" w:rsidR="009A20B1" w:rsidRPr="00C414DC" w:rsidRDefault="009A20B1" w:rsidP="009A20B1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>6.10</w:t>
            </w:r>
            <w:r w:rsidR="008736E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±</w:t>
            </w: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44   </w:t>
            </w:r>
          </w:p>
        </w:tc>
        <w:tc>
          <w:tcPr>
            <w:tcW w:w="1184" w:type="dxa"/>
          </w:tcPr>
          <w:p w14:paraId="0958D895" w14:textId="12C26840" w:rsidR="009A20B1" w:rsidRPr="0078534B" w:rsidRDefault="009A20B1" w:rsidP="009A20B1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>0.148</w:t>
            </w:r>
          </w:p>
        </w:tc>
      </w:tr>
      <w:tr w:rsidR="009A20B1" w:rsidRPr="0078534B" w14:paraId="737E3581" w14:textId="77777777" w:rsidTr="00372801">
        <w:trPr>
          <w:trHeight w:val="216"/>
        </w:trPr>
        <w:tc>
          <w:tcPr>
            <w:tcW w:w="1938" w:type="dxa"/>
          </w:tcPr>
          <w:p w14:paraId="0EC852C5" w14:textId="002E4658" w:rsidR="009A20B1" w:rsidRPr="009C0946" w:rsidRDefault="009A20B1" w:rsidP="009A20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094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LT</w:t>
            </w:r>
            <w:r w:rsidRPr="00A75EF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9A20B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/L</w:t>
            </w:r>
            <w:r w:rsidRPr="00A75EF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52" w:type="dxa"/>
          </w:tcPr>
          <w:p w14:paraId="361BFE19" w14:textId="09F1CAA3" w:rsidR="009A20B1" w:rsidRPr="0078534B" w:rsidRDefault="009A20B1" w:rsidP="009A20B1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>175.56</w:t>
            </w:r>
            <w:r w:rsidR="009F092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±</w:t>
            </w: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6.38   </w:t>
            </w:r>
          </w:p>
        </w:tc>
        <w:tc>
          <w:tcPr>
            <w:tcW w:w="2166" w:type="dxa"/>
          </w:tcPr>
          <w:p w14:paraId="6AEFD733" w14:textId="359BC986" w:rsidR="009A20B1" w:rsidRPr="0078534B" w:rsidRDefault="009A20B1" w:rsidP="009A20B1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>177.32</w:t>
            </w:r>
            <w:r w:rsidR="009F092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±</w:t>
            </w: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1.18  </w:t>
            </w:r>
          </w:p>
        </w:tc>
        <w:tc>
          <w:tcPr>
            <w:tcW w:w="1184" w:type="dxa"/>
          </w:tcPr>
          <w:p w14:paraId="0E1FC2BB" w14:textId="6DF9BCB6" w:rsidR="009A20B1" w:rsidRPr="0078534B" w:rsidRDefault="009A20B1" w:rsidP="009A20B1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>0.914</w:t>
            </w:r>
          </w:p>
        </w:tc>
      </w:tr>
      <w:tr w:rsidR="009A20B1" w:rsidRPr="0078534B" w14:paraId="6B0F8304" w14:textId="77777777" w:rsidTr="004669FF">
        <w:trPr>
          <w:trHeight w:val="216"/>
        </w:trPr>
        <w:tc>
          <w:tcPr>
            <w:tcW w:w="1938" w:type="dxa"/>
            <w:tcBorders>
              <w:bottom w:val="single" w:sz="12" w:space="0" w:color="auto"/>
            </w:tcBorders>
          </w:tcPr>
          <w:p w14:paraId="24CC289D" w14:textId="63359FC3" w:rsidR="009A20B1" w:rsidRPr="009B17AB" w:rsidRDefault="009A20B1" w:rsidP="009A20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7A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9B17AB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A75EFD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 w:rsidRPr="00A75EFD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52" w:type="dxa"/>
            <w:tcBorders>
              <w:bottom w:val="single" w:sz="12" w:space="0" w:color="auto"/>
            </w:tcBorders>
          </w:tcPr>
          <w:p w14:paraId="473EC97B" w14:textId="31769FA9" w:rsidR="009A20B1" w:rsidRPr="00907B84" w:rsidRDefault="009A20B1" w:rsidP="009A20B1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>12.19</w:t>
            </w:r>
            <w:r w:rsidR="009F092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±</w:t>
            </w: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38   </w:t>
            </w:r>
          </w:p>
        </w:tc>
        <w:tc>
          <w:tcPr>
            <w:tcW w:w="2166" w:type="dxa"/>
            <w:tcBorders>
              <w:bottom w:val="single" w:sz="12" w:space="0" w:color="auto"/>
            </w:tcBorders>
          </w:tcPr>
          <w:p w14:paraId="4EC4413C" w14:textId="40E894A8" w:rsidR="009A20B1" w:rsidRPr="0078534B" w:rsidRDefault="009A20B1" w:rsidP="009A20B1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>12.09</w:t>
            </w:r>
            <w:r w:rsidR="009F092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±</w:t>
            </w: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13 </w:t>
            </w:r>
          </w:p>
        </w:tc>
        <w:tc>
          <w:tcPr>
            <w:tcW w:w="1184" w:type="dxa"/>
            <w:tcBorders>
              <w:bottom w:val="single" w:sz="12" w:space="0" w:color="auto"/>
            </w:tcBorders>
          </w:tcPr>
          <w:p w14:paraId="5A07748F" w14:textId="630AEEAD" w:rsidR="009A20B1" w:rsidRPr="0078534B" w:rsidRDefault="009A20B1" w:rsidP="009A20B1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0B1">
              <w:rPr>
                <w:rFonts w:ascii="Times New Roman" w:hAnsi="Times New Roman" w:cs="Times New Roman"/>
                <w:bCs/>
                <w:sz w:val="20"/>
                <w:szCs w:val="20"/>
              </w:rPr>
              <w:t>0.695</w:t>
            </w:r>
          </w:p>
        </w:tc>
      </w:tr>
    </w:tbl>
    <w:p w14:paraId="6F162FA1" w14:textId="77777777" w:rsidR="00561EC5" w:rsidRPr="00853F8E" w:rsidRDefault="00561EC5" w:rsidP="00305499">
      <w:pPr>
        <w:pStyle w:val="a8"/>
        <w:rPr>
          <w:rFonts w:ascii="Times New Roman" w:hAnsi="Times New Roman" w:cs="Times New Roman"/>
        </w:rPr>
      </w:pPr>
    </w:p>
    <w:p w14:paraId="70A63927" w14:textId="00FDED74" w:rsidR="00305499" w:rsidRPr="00F62FD6" w:rsidRDefault="00FC23C9" w:rsidP="00F62FD6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bookmarkStart w:id="9" w:name="OLE_LINK107"/>
      <w:bookmarkStart w:id="10" w:name="OLE_LINK108"/>
      <w:r>
        <w:rPr>
          <w:rFonts w:ascii="Arial" w:eastAsia="宋体" w:hAnsi="Arial" w:cs="宋体"/>
          <w:color w:val="1C1D1E"/>
          <w:kern w:val="0"/>
          <w:szCs w:val="21"/>
          <w:shd w:val="clear" w:color="auto" w:fill="FFFFFF"/>
        </w:rPr>
        <w:t>*</w:t>
      </w:r>
      <w:r w:rsidR="00305499">
        <w:rPr>
          <w:rFonts w:ascii="Times New Roman" w:hAnsi="Times New Roman" w:cs="Times New Roman"/>
        </w:rPr>
        <w:t>ALBI grade</w:t>
      </w:r>
      <w:r w:rsidR="00305499">
        <w:rPr>
          <w:rFonts w:ascii="Times New Roman" w:hAnsi="Times New Roman" w:cs="Times New Roman" w:hint="eastAsia"/>
        </w:rPr>
        <w:t>:</w:t>
      </w:r>
      <w:r w:rsidR="00305499">
        <w:rPr>
          <w:rFonts w:ascii="Times New Roman" w:hAnsi="Times New Roman" w:cs="Times New Roman"/>
        </w:rPr>
        <w:t xml:space="preserve"> albumin-bilirubin grade</w:t>
      </w:r>
      <w:r w:rsidR="00305499">
        <w:rPr>
          <w:rFonts w:ascii="Times New Roman" w:hAnsi="Times New Roman" w:cs="Times New Roman" w:hint="eastAsia"/>
        </w:rPr>
        <w:t>，</w:t>
      </w:r>
      <w:r>
        <w:rPr>
          <w:rFonts w:ascii="Arial" w:eastAsia="宋体" w:hAnsi="Arial" w:cs="宋体"/>
          <w:color w:val="1C1D1E"/>
          <w:kern w:val="0"/>
          <w:szCs w:val="21"/>
          <w:shd w:val="clear" w:color="auto" w:fill="FFFFFF"/>
        </w:rPr>
        <w:t>**</w:t>
      </w:r>
      <w:bookmarkStart w:id="11" w:name="_GoBack"/>
      <w:bookmarkEnd w:id="11"/>
      <w:r w:rsidR="00305499">
        <w:rPr>
          <w:rFonts w:ascii="Times New Roman" w:hAnsi="Times New Roman" w:cs="Times New Roman" w:hint="eastAsia"/>
        </w:rPr>
        <w:t>P</w:t>
      </w:r>
      <w:r w:rsidR="00305499">
        <w:rPr>
          <w:rFonts w:ascii="Times New Roman" w:hAnsi="Times New Roman" w:cs="Times New Roman"/>
        </w:rPr>
        <w:t xml:space="preserve">T: </w:t>
      </w:r>
      <w:r w:rsidR="00305499">
        <w:rPr>
          <w:rFonts w:ascii="Times New Roman" w:hAnsi="Times New Roman" w:cs="Times New Roman" w:hint="eastAsia"/>
        </w:rPr>
        <w:t>pro</w:t>
      </w:r>
      <w:r w:rsidR="00305499">
        <w:rPr>
          <w:rFonts w:ascii="Times New Roman" w:hAnsi="Times New Roman" w:cs="Times New Roman"/>
        </w:rPr>
        <w:t>thrombin time</w:t>
      </w:r>
      <w:bookmarkEnd w:id="9"/>
      <w:bookmarkEnd w:id="10"/>
    </w:p>
    <w:sectPr w:rsidR="00305499" w:rsidRPr="00F62F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442D92" w14:textId="77777777" w:rsidR="00944396" w:rsidRDefault="00944396" w:rsidP="009B40C3">
      <w:r>
        <w:separator/>
      </w:r>
    </w:p>
  </w:endnote>
  <w:endnote w:type="continuationSeparator" w:id="0">
    <w:p w14:paraId="3231E993" w14:textId="77777777" w:rsidR="00944396" w:rsidRDefault="00944396" w:rsidP="009B4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10102FF" w:usb1="38CF7CFA" w:usb2="00010016" w:usb3="00000000" w:csb0="001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090D6F" w14:textId="77777777" w:rsidR="00944396" w:rsidRDefault="00944396" w:rsidP="009B40C3">
      <w:r>
        <w:separator/>
      </w:r>
    </w:p>
  </w:footnote>
  <w:footnote w:type="continuationSeparator" w:id="0">
    <w:p w14:paraId="5A5F7494" w14:textId="77777777" w:rsidR="00944396" w:rsidRDefault="00944396" w:rsidP="009B40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A94"/>
    <w:rsid w:val="000619DF"/>
    <w:rsid w:val="000769C4"/>
    <w:rsid w:val="000F381B"/>
    <w:rsid w:val="0017356E"/>
    <w:rsid w:val="00191A94"/>
    <w:rsid w:val="00305499"/>
    <w:rsid w:val="0033250E"/>
    <w:rsid w:val="00347D26"/>
    <w:rsid w:val="00372801"/>
    <w:rsid w:val="004125D2"/>
    <w:rsid w:val="00417370"/>
    <w:rsid w:val="0044315F"/>
    <w:rsid w:val="004517D5"/>
    <w:rsid w:val="00455B2C"/>
    <w:rsid w:val="004669FF"/>
    <w:rsid w:val="00507501"/>
    <w:rsid w:val="00561EC5"/>
    <w:rsid w:val="005F7477"/>
    <w:rsid w:val="00617FB7"/>
    <w:rsid w:val="00672CD3"/>
    <w:rsid w:val="00713E41"/>
    <w:rsid w:val="00722DEF"/>
    <w:rsid w:val="007452BF"/>
    <w:rsid w:val="00774240"/>
    <w:rsid w:val="007842E6"/>
    <w:rsid w:val="007B456F"/>
    <w:rsid w:val="007D5E6C"/>
    <w:rsid w:val="0083138D"/>
    <w:rsid w:val="008517B7"/>
    <w:rsid w:val="00853F8E"/>
    <w:rsid w:val="00857472"/>
    <w:rsid w:val="008735DC"/>
    <w:rsid w:val="008736E3"/>
    <w:rsid w:val="00875365"/>
    <w:rsid w:val="008C4DE8"/>
    <w:rsid w:val="00923F89"/>
    <w:rsid w:val="00944396"/>
    <w:rsid w:val="009A20B1"/>
    <w:rsid w:val="009B40C3"/>
    <w:rsid w:val="009F0923"/>
    <w:rsid w:val="00A05AB6"/>
    <w:rsid w:val="00A46DF5"/>
    <w:rsid w:val="00A57471"/>
    <w:rsid w:val="00A75EFD"/>
    <w:rsid w:val="00A81547"/>
    <w:rsid w:val="00B272C6"/>
    <w:rsid w:val="00BE20B1"/>
    <w:rsid w:val="00C02C0D"/>
    <w:rsid w:val="00C20355"/>
    <w:rsid w:val="00CA22F4"/>
    <w:rsid w:val="00CA74C3"/>
    <w:rsid w:val="00E43F58"/>
    <w:rsid w:val="00F36F43"/>
    <w:rsid w:val="00F62FD6"/>
    <w:rsid w:val="00F90FCC"/>
    <w:rsid w:val="00FC2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A733B"/>
  <w15:chartTrackingRefBased/>
  <w15:docId w15:val="{987E5701-6558-44DA-B82B-39C5ADCD2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B40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40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40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40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40C3"/>
    <w:rPr>
      <w:sz w:val="18"/>
      <w:szCs w:val="18"/>
    </w:rPr>
  </w:style>
  <w:style w:type="table" w:styleId="a7">
    <w:name w:val="Table Grid"/>
    <w:basedOn w:val="a1"/>
    <w:uiPriority w:val="39"/>
    <w:rsid w:val="009B40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a0"/>
    <w:rsid w:val="00672CD3"/>
  </w:style>
  <w:style w:type="paragraph" w:styleId="a8">
    <w:name w:val="Normal (Web)"/>
    <w:basedOn w:val="a"/>
    <w:uiPriority w:val="99"/>
    <w:unhideWhenUsed/>
    <w:rsid w:val="0030549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2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钦昌 陈</dc:creator>
  <cp:keywords/>
  <dc:description/>
  <cp:lastModifiedBy>office</cp:lastModifiedBy>
  <cp:revision>77</cp:revision>
  <dcterms:created xsi:type="dcterms:W3CDTF">2019-11-30T03:04:00Z</dcterms:created>
  <dcterms:modified xsi:type="dcterms:W3CDTF">2020-03-15T06:35:00Z</dcterms:modified>
</cp:coreProperties>
</file>